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A0EEF" w14:textId="55C309EC" w:rsidR="005C1E31" w:rsidRPr="00F90034" w:rsidRDefault="005C1E31" w:rsidP="00DD1B81">
      <w:pPr>
        <w:pStyle w:val="MDPI42tablebody"/>
        <w:jc w:val="left"/>
        <w:rPr>
          <w:b/>
          <w:lang w:eastAsia="ko-KR"/>
        </w:rPr>
      </w:pPr>
      <w:r w:rsidRPr="00F90034">
        <w:rPr>
          <w:b/>
          <w:lang w:eastAsia="ko-KR"/>
        </w:rPr>
        <w:t>Supplementary Table</w:t>
      </w:r>
      <w:r w:rsidR="00F90034">
        <w:rPr>
          <w:b/>
          <w:lang w:eastAsia="ko-KR"/>
        </w:rPr>
        <w:t xml:space="preserve"> S1</w:t>
      </w:r>
      <w:r w:rsidRPr="00F90034">
        <w:rPr>
          <w:b/>
          <w:lang w:eastAsia="ko-KR"/>
        </w:rPr>
        <w:t xml:space="preserve">. Comparison of IHC staining and DIF results for IgG </w:t>
      </w:r>
    </w:p>
    <w:tbl>
      <w:tblPr>
        <w:tblW w:w="5242" w:type="dxa"/>
        <w:tblBorders>
          <w:bottom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10"/>
        <w:gridCol w:w="1311"/>
        <w:gridCol w:w="1310"/>
        <w:gridCol w:w="1311"/>
      </w:tblGrid>
      <w:tr w:rsidR="005409E9" w:rsidRPr="005E5E97" w14:paraId="608A047D" w14:textId="77777777" w:rsidTr="0000408E">
        <w:trPr>
          <w:trHeight w:val="340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586E8F" w14:textId="5E1BD299" w:rsidR="005409E9" w:rsidRPr="005409E9" w:rsidRDefault="005409E9" w:rsidP="0000408E">
            <w:pPr>
              <w:pStyle w:val="MDPI42tablebody"/>
              <w:rPr>
                <w:b/>
                <w:lang w:eastAsia="ko-KR"/>
              </w:rPr>
            </w:pPr>
            <w:r w:rsidRPr="005409E9">
              <w:rPr>
                <w:rFonts w:hint="eastAsia"/>
                <w:b/>
                <w:lang w:eastAsia="ko-KR"/>
              </w:rPr>
              <w:t>I</w:t>
            </w:r>
            <w:r w:rsidRPr="005409E9">
              <w:rPr>
                <w:b/>
                <w:lang w:eastAsia="ko-KR"/>
              </w:rPr>
              <w:t>gG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F961BC6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</w:rPr>
              <w:t>DIF</w:t>
            </w:r>
            <w:r w:rsidRPr="00F90034">
              <w:rPr>
                <w:bCs/>
              </w:rPr>
              <w:t xml:space="preserve"> </w:t>
            </w:r>
            <w:r w:rsidRPr="00F90034">
              <w:rPr>
                <w:b/>
                <w:bCs/>
              </w:rPr>
              <w:t>(+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B43AC4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</w:rPr>
              <w:t>DIF</w:t>
            </w:r>
            <w:r w:rsidRPr="00F90034">
              <w:rPr>
                <w:bCs/>
              </w:rPr>
              <w:t xml:space="preserve"> </w:t>
            </w:r>
            <w:r w:rsidRPr="00F90034">
              <w:rPr>
                <w:b/>
                <w:bCs/>
              </w:rPr>
              <w:t>(-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93F681E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  <w:bCs/>
              </w:rPr>
              <w:t>SUM</w:t>
            </w:r>
          </w:p>
        </w:tc>
      </w:tr>
      <w:tr w:rsidR="005409E9" w:rsidRPr="005E5E97" w14:paraId="4C248840" w14:textId="77777777" w:rsidTr="0000408E">
        <w:trPr>
          <w:trHeight w:val="340"/>
        </w:trPr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</w:tcPr>
          <w:p w14:paraId="29DB1517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  <w:bCs/>
              </w:rPr>
              <w:t>IHC (+)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14:paraId="54C4D97D" w14:textId="77777777" w:rsidR="005409E9" w:rsidRPr="005E5E97" w:rsidRDefault="005409E9" w:rsidP="0000408E">
            <w:pPr>
              <w:pStyle w:val="MDPI42tablebody"/>
            </w:pPr>
            <w:r w:rsidRPr="00F90034">
              <w:t>20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ED86ADA" w14:textId="77777777" w:rsidR="005409E9" w:rsidRPr="005E5E97" w:rsidRDefault="005409E9" w:rsidP="0000408E">
            <w:pPr>
              <w:pStyle w:val="MDPI42tablebody"/>
            </w:pPr>
            <w:r w:rsidRPr="00F90034">
              <w:t>18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14:paraId="6F87E9E2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</w:rPr>
              <w:t>38</w:t>
            </w:r>
          </w:p>
        </w:tc>
      </w:tr>
      <w:tr w:rsidR="005409E9" w:rsidRPr="005E5E97" w14:paraId="699BC348" w14:textId="77777777" w:rsidTr="0000408E">
        <w:trPr>
          <w:trHeight w:val="340"/>
        </w:trPr>
        <w:tc>
          <w:tcPr>
            <w:tcW w:w="1310" w:type="dxa"/>
            <w:tcBorders>
              <w:top w:val="nil"/>
              <w:bottom w:val="nil"/>
            </w:tcBorders>
            <w:noWrap/>
          </w:tcPr>
          <w:p w14:paraId="308BD08C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  <w:bCs/>
              </w:rPr>
              <w:t>IHC (-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7ECC67C4" w14:textId="77777777" w:rsidR="005409E9" w:rsidRPr="005E5E97" w:rsidRDefault="005409E9" w:rsidP="0000408E">
            <w:pPr>
              <w:pStyle w:val="MDPI42tablebody"/>
            </w:pPr>
            <w:r w:rsidRPr="00F90034">
              <w:t>13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</w:tcPr>
          <w:p w14:paraId="02B5D367" w14:textId="77777777" w:rsidR="005409E9" w:rsidRPr="005E5E97" w:rsidRDefault="005409E9" w:rsidP="0000408E">
            <w:pPr>
              <w:pStyle w:val="MDPI42tablebody"/>
            </w:pPr>
            <w:r w:rsidRPr="00F90034">
              <w:t>3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147BBA03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</w:rPr>
              <w:t>49</w:t>
            </w:r>
          </w:p>
        </w:tc>
      </w:tr>
      <w:tr w:rsidR="005409E9" w:rsidRPr="005E5E97" w14:paraId="259FF526" w14:textId="77777777" w:rsidTr="0000408E">
        <w:trPr>
          <w:trHeight w:val="340"/>
        </w:trPr>
        <w:tc>
          <w:tcPr>
            <w:tcW w:w="1310" w:type="dxa"/>
            <w:tcBorders>
              <w:top w:val="nil"/>
            </w:tcBorders>
            <w:noWrap/>
          </w:tcPr>
          <w:p w14:paraId="179F88DC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  <w:bCs/>
              </w:rPr>
              <w:t>SUM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5E522262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</w:rPr>
              <w:t>33</w:t>
            </w:r>
          </w:p>
        </w:tc>
        <w:tc>
          <w:tcPr>
            <w:tcW w:w="1310" w:type="dxa"/>
            <w:tcBorders>
              <w:top w:val="nil"/>
            </w:tcBorders>
            <w:noWrap/>
            <w:vAlign w:val="center"/>
          </w:tcPr>
          <w:p w14:paraId="0FFDE7DD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</w:rPr>
              <w:t>54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1AB4D018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</w:rPr>
              <w:t>87</w:t>
            </w:r>
          </w:p>
        </w:tc>
      </w:tr>
    </w:tbl>
    <w:p w14:paraId="00443C8D" w14:textId="16B80649" w:rsidR="005C1E31" w:rsidRPr="00DD1B81" w:rsidRDefault="00DD1B81" w:rsidP="00DD1B81">
      <w:pPr>
        <w:pStyle w:val="MDPI42tablebody"/>
        <w:jc w:val="left"/>
        <w:rPr>
          <w:lang w:eastAsia="ko-KR"/>
        </w:rPr>
      </w:pPr>
      <w:r>
        <w:rPr>
          <w:lang w:eastAsia="ko-KR"/>
        </w:rPr>
        <w:t xml:space="preserve">* </w:t>
      </w:r>
      <w:r w:rsidR="005C1E31" w:rsidRPr="00DD1B81">
        <w:rPr>
          <w:lang w:eastAsia="ko-KR"/>
        </w:rPr>
        <w:t>IHC, immunohistochemical</w:t>
      </w:r>
      <w:r w:rsidR="005C1E31" w:rsidRPr="00DD1B81">
        <w:rPr>
          <w:rFonts w:hint="eastAsia"/>
          <w:lang w:eastAsia="ko-KR"/>
        </w:rPr>
        <w:t>;</w:t>
      </w:r>
      <w:r w:rsidR="005C1E31" w:rsidRPr="00DD1B81">
        <w:rPr>
          <w:lang w:eastAsia="ko-KR"/>
        </w:rPr>
        <w:t xml:space="preserve"> DIF, direct immunofluorescence</w:t>
      </w:r>
    </w:p>
    <w:p w14:paraId="1FAA6885" w14:textId="77777777" w:rsidR="00DD1B81" w:rsidRDefault="00DD1B81" w:rsidP="00DD1B81">
      <w:pPr>
        <w:pStyle w:val="MDPI42tablebody"/>
        <w:jc w:val="left"/>
        <w:rPr>
          <w:b/>
          <w:lang w:eastAsia="ko-KR"/>
        </w:rPr>
      </w:pPr>
    </w:p>
    <w:p w14:paraId="17E75765" w14:textId="440C1C67" w:rsidR="005409E9" w:rsidRPr="005409E9" w:rsidRDefault="005C1E31" w:rsidP="00DD1B81">
      <w:pPr>
        <w:pStyle w:val="MDPI42tablebody"/>
        <w:jc w:val="left"/>
        <w:rPr>
          <w:b/>
          <w:lang w:eastAsia="ko-KR"/>
        </w:rPr>
      </w:pPr>
      <w:r w:rsidRPr="00F90034">
        <w:rPr>
          <w:b/>
          <w:lang w:eastAsia="ko-KR"/>
        </w:rPr>
        <w:t xml:space="preserve">Supplementary Table </w:t>
      </w:r>
      <w:r w:rsidR="00F90034">
        <w:rPr>
          <w:b/>
          <w:lang w:eastAsia="ko-KR"/>
        </w:rPr>
        <w:t>S</w:t>
      </w:r>
      <w:r w:rsidRPr="00F90034">
        <w:rPr>
          <w:b/>
          <w:lang w:eastAsia="ko-KR"/>
        </w:rPr>
        <w:t>2. Comparison of IHC staining and DIF results for C3</w:t>
      </w:r>
      <w:r w:rsidRPr="00DD1B81">
        <w:rPr>
          <w:b/>
          <w:lang w:eastAsia="ko-KR"/>
        </w:rPr>
        <w:t>d</w:t>
      </w:r>
    </w:p>
    <w:tbl>
      <w:tblPr>
        <w:tblW w:w="5242" w:type="dxa"/>
        <w:tblBorders>
          <w:bottom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10"/>
        <w:gridCol w:w="1311"/>
        <w:gridCol w:w="1310"/>
        <w:gridCol w:w="1311"/>
      </w:tblGrid>
      <w:tr w:rsidR="005409E9" w:rsidRPr="005E5E97" w14:paraId="5A798366" w14:textId="77777777" w:rsidTr="0000408E">
        <w:trPr>
          <w:trHeight w:val="340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108F24" w14:textId="666DA107" w:rsidR="005409E9" w:rsidRPr="005E5E97" w:rsidRDefault="005409E9" w:rsidP="0000408E">
            <w:pPr>
              <w:pStyle w:val="MDPI42tablebody"/>
            </w:pPr>
            <w:r w:rsidRPr="00F90034">
              <w:rPr>
                <w:b/>
                <w:bCs/>
              </w:rPr>
              <w:t>C3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3501C91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</w:rPr>
              <w:t>DIF</w:t>
            </w:r>
            <w:r w:rsidRPr="00F90034">
              <w:rPr>
                <w:bCs/>
              </w:rPr>
              <w:t xml:space="preserve"> </w:t>
            </w:r>
            <w:r w:rsidRPr="00F90034">
              <w:rPr>
                <w:b/>
                <w:bCs/>
              </w:rPr>
              <w:t>(+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649AE8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</w:rPr>
              <w:t>DIF</w:t>
            </w:r>
            <w:r w:rsidRPr="00F90034">
              <w:rPr>
                <w:bCs/>
              </w:rPr>
              <w:t xml:space="preserve"> </w:t>
            </w:r>
            <w:r w:rsidRPr="00F90034">
              <w:rPr>
                <w:b/>
                <w:bCs/>
              </w:rPr>
              <w:t>(-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5975A8C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  <w:bCs/>
              </w:rPr>
              <w:t>SUM</w:t>
            </w:r>
          </w:p>
        </w:tc>
      </w:tr>
      <w:tr w:rsidR="005409E9" w:rsidRPr="005E5E97" w14:paraId="71521521" w14:textId="77777777" w:rsidTr="0000408E">
        <w:trPr>
          <w:trHeight w:val="340"/>
        </w:trPr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</w:tcPr>
          <w:p w14:paraId="02B2D865" w14:textId="77777777" w:rsidR="005409E9" w:rsidRPr="005E5E97" w:rsidRDefault="005409E9" w:rsidP="005409E9">
            <w:pPr>
              <w:pStyle w:val="MDPI42tablebody"/>
            </w:pPr>
            <w:r w:rsidRPr="00F90034">
              <w:rPr>
                <w:b/>
                <w:bCs/>
              </w:rPr>
              <w:t>IHC (+)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14:paraId="2224433B" w14:textId="4CD0D6B2" w:rsidR="005409E9" w:rsidRPr="005E5E97" w:rsidRDefault="005409E9" w:rsidP="005409E9">
            <w:pPr>
              <w:pStyle w:val="MDPI42tablebody"/>
            </w:pPr>
            <w:r w:rsidRPr="00F90034">
              <w:t>20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33EC2D" w14:textId="7C4D91F1" w:rsidR="005409E9" w:rsidRPr="005E5E97" w:rsidRDefault="005409E9" w:rsidP="005409E9">
            <w:pPr>
              <w:pStyle w:val="MDPI42tablebody"/>
            </w:pPr>
            <w:r w:rsidRPr="00F90034">
              <w:t>2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14:paraId="36F85E9A" w14:textId="4EFEBC7F" w:rsidR="005409E9" w:rsidRPr="005E5E97" w:rsidRDefault="005409E9" w:rsidP="005409E9">
            <w:pPr>
              <w:pStyle w:val="MDPI42tablebody"/>
            </w:pPr>
            <w:r w:rsidRPr="00F90034">
              <w:rPr>
                <w:b/>
              </w:rPr>
              <w:t>22</w:t>
            </w:r>
          </w:p>
        </w:tc>
      </w:tr>
      <w:tr w:rsidR="005409E9" w:rsidRPr="005E5E97" w14:paraId="0DF5004C" w14:textId="77777777" w:rsidTr="0000408E">
        <w:trPr>
          <w:trHeight w:val="340"/>
        </w:trPr>
        <w:tc>
          <w:tcPr>
            <w:tcW w:w="1310" w:type="dxa"/>
            <w:tcBorders>
              <w:top w:val="nil"/>
              <w:bottom w:val="nil"/>
            </w:tcBorders>
            <w:noWrap/>
          </w:tcPr>
          <w:p w14:paraId="7501955C" w14:textId="77777777" w:rsidR="005409E9" w:rsidRPr="005E5E97" w:rsidRDefault="005409E9" w:rsidP="005409E9">
            <w:pPr>
              <w:pStyle w:val="MDPI42tablebody"/>
            </w:pPr>
            <w:r w:rsidRPr="00F90034">
              <w:rPr>
                <w:b/>
                <w:bCs/>
              </w:rPr>
              <w:t>IHC (-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58CBECB9" w14:textId="0D1734B1" w:rsidR="005409E9" w:rsidRPr="005E5E97" w:rsidRDefault="005409E9" w:rsidP="005409E9">
            <w:pPr>
              <w:pStyle w:val="MDPI42tablebody"/>
            </w:pPr>
            <w:r w:rsidRPr="00F90034">
              <w:t>28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</w:tcPr>
          <w:p w14:paraId="22454A41" w14:textId="01847590" w:rsidR="005409E9" w:rsidRPr="005E5E97" w:rsidRDefault="005409E9" w:rsidP="005409E9">
            <w:pPr>
              <w:pStyle w:val="MDPI42tablebody"/>
            </w:pPr>
            <w:r w:rsidRPr="00F90034">
              <w:t>3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573E594F" w14:textId="50EBFD30" w:rsidR="005409E9" w:rsidRPr="005E5E97" w:rsidRDefault="005409E9" w:rsidP="005409E9">
            <w:pPr>
              <w:pStyle w:val="MDPI42tablebody"/>
            </w:pPr>
            <w:r w:rsidRPr="00F90034">
              <w:rPr>
                <w:b/>
              </w:rPr>
              <w:t>65</w:t>
            </w:r>
          </w:p>
        </w:tc>
      </w:tr>
      <w:tr w:rsidR="005409E9" w:rsidRPr="005E5E97" w14:paraId="3B192250" w14:textId="77777777" w:rsidTr="0000408E">
        <w:trPr>
          <w:trHeight w:val="340"/>
        </w:trPr>
        <w:tc>
          <w:tcPr>
            <w:tcW w:w="1310" w:type="dxa"/>
            <w:tcBorders>
              <w:top w:val="nil"/>
            </w:tcBorders>
            <w:noWrap/>
          </w:tcPr>
          <w:p w14:paraId="0B1919DC" w14:textId="77777777" w:rsidR="005409E9" w:rsidRPr="005E5E97" w:rsidRDefault="005409E9" w:rsidP="005409E9">
            <w:pPr>
              <w:pStyle w:val="MDPI42tablebody"/>
            </w:pPr>
            <w:r w:rsidRPr="00F90034">
              <w:rPr>
                <w:b/>
                <w:bCs/>
              </w:rPr>
              <w:t>SUM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5D01D3E1" w14:textId="72E5C483" w:rsidR="005409E9" w:rsidRPr="005E5E97" w:rsidRDefault="005409E9" w:rsidP="005409E9">
            <w:pPr>
              <w:pStyle w:val="MDPI42tablebody"/>
            </w:pPr>
            <w:r w:rsidRPr="00F90034">
              <w:rPr>
                <w:b/>
              </w:rPr>
              <w:t>48</w:t>
            </w:r>
          </w:p>
        </w:tc>
        <w:tc>
          <w:tcPr>
            <w:tcW w:w="1310" w:type="dxa"/>
            <w:tcBorders>
              <w:top w:val="nil"/>
            </w:tcBorders>
            <w:noWrap/>
            <w:vAlign w:val="center"/>
          </w:tcPr>
          <w:p w14:paraId="2A2A391A" w14:textId="5FA539E9" w:rsidR="005409E9" w:rsidRPr="005E5E97" w:rsidRDefault="005409E9" w:rsidP="005409E9">
            <w:pPr>
              <w:pStyle w:val="MDPI42tablebody"/>
            </w:pPr>
            <w:r w:rsidRPr="00F90034">
              <w:rPr>
                <w:b/>
              </w:rPr>
              <w:t>39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30DD7689" w14:textId="2D0FDF57" w:rsidR="005409E9" w:rsidRPr="005E5E97" w:rsidRDefault="005409E9" w:rsidP="005409E9">
            <w:pPr>
              <w:pStyle w:val="MDPI42tablebody"/>
            </w:pPr>
            <w:r w:rsidRPr="00F90034">
              <w:rPr>
                <w:b/>
              </w:rPr>
              <w:t>87</w:t>
            </w:r>
          </w:p>
        </w:tc>
      </w:tr>
    </w:tbl>
    <w:p w14:paraId="53A4CF4B" w14:textId="2B785DD1" w:rsidR="005C1E31" w:rsidRPr="00F90034" w:rsidRDefault="00DD1B81" w:rsidP="00DD1B81">
      <w:pPr>
        <w:pStyle w:val="MDPI42tablebody"/>
        <w:jc w:val="left"/>
        <w:rPr>
          <w:lang w:eastAsia="ko-KR"/>
        </w:rPr>
      </w:pPr>
      <w:r>
        <w:rPr>
          <w:lang w:eastAsia="ko-KR"/>
        </w:rPr>
        <w:t xml:space="preserve">* </w:t>
      </w:r>
      <w:r w:rsidR="005C1E31" w:rsidRPr="00F90034">
        <w:rPr>
          <w:lang w:eastAsia="ko-KR"/>
        </w:rPr>
        <w:t>IHC, immunohistochemical</w:t>
      </w:r>
      <w:r w:rsidR="005C1E31" w:rsidRPr="00F90034">
        <w:rPr>
          <w:rFonts w:hint="eastAsia"/>
          <w:lang w:eastAsia="ko-KR"/>
        </w:rPr>
        <w:t>;</w:t>
      </w:r>
      <w:r w:rsidR="005C1E31" w:rsidRPr="00F90034">
        <w:rPr>
          <w:lang w:eastAsia="ko-KR"/>
        </w:rPr>
        <w:t xml:space="preserve"> DIF, direct immunofluorescence</w:t>
      </w:r>
    </w:p>
    <w:p w14:paraId="2C77E7F7" w14:textId="77777777" w:rsidR="00DD1B81" w:rsidRPr="00DD1B81" w:rsidRDefault="00DD1B81" w:rsidP="00DD1B81">
      <w:pPr>
        <w:pStyle w:val="MDPI42tablebody"/>
        <w:jc w:val="left"/>
        <w:rPr>
          <w:b/>
          <w:lang w:eastAsia="ko-KR"/>
        </w:rPr>
      </w:pPr>
    </w:p>
    <w:p w14:paraId="74B148A9" w14:textId="0DB323FA" w:rsidR="005C1E31" w:rsidRPr="00F90034" w:rsidRDefault="005C1E31" w:rsidP="00DD1B81">
      <w:pPr>
        <w:pStyle w:val="MDPI42tablebody"/>
        <w:jc w:val="left"/>
        <w:rPr>
          <w:b/>
          <w:lang w:eastAsia="ko-KR"/>
        </w:rPr>
      </w:pPr>
      <w:r w:rsidRPr="00F90034">
        <w:rPr>
          <w:b/>
          <w:lang w:eastAsia="ko-KR"/>
        </w:rPr>
        <w:t xml:space="preserve">Supplementary Table </w:t>
      </w:r>
      <w:r w:rsidR="00F90034">
        <w:rPr>
          <w:b/>
          <w:lang w:eastAsia="ko-KR"/>
        </w:rPr>
        <w:t>S</w:t>
      </w:r>
      <w:r w:rsidRPr="00F90034">
        <w:rPr>
          <w:b/>
          <w:lang w:eastAsia="ko-KR"/>
        </w:rPr>
        <w:t>3. Comparison of IHC staining and DIF results for C4d</w:t>
      </w:r>
    </w:p>
    <w:tbl>
      <w:tblPr>
        <w:tblW w:w="5242" w:type="dxa"/>
        <w:tblBorders>
          <w:bottom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10"/>
        <w:gridCol w:w="1311"/>
        <w:gridCol w:w="1310"/>
        <w:gridCol w:w="1311"/>
      </w:tblGrid>
      <w:tr w:rsidR="005409E9" w:rsidRPr="005E5E97" w14:paraId="7151C173" w14:textId="77777777" w:rsidTr="0000408E">
        <w:trPr>
          <w:trHeight w:val="340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AEDC87" w14:textId="5D601484" w:rsidR="005409E9" w:rsidRPr="005409E9" w:rsidRDefault="005409E9" w:rsidP="0000408E">
            <w:pPr>
              <w:pStyle w:val="MDPI42tablebody"/>
              <w:rPr>
                <w:b/>
                <w:lang w:eastAsia="ko-KR"/>
              </w:rPr>
            </w:pPr>
            <w:r w:rsidRPr="005409E9">
              <w:rPr>
                <w:rFonts w:hint="eastAsia"/>
                <w:b/>
                <w:lang w:eastAsia="ko-KR"/>
              </w:rPr>
              <w:t>C</w:t>
            </w:r>
            <w:r w:rsidRPr="005409E9">
              <w:rPr>
                <w:b/>
                <w:lang w:eastAsia="ko-KR"/>
              </w:rPr>
              <w:t>4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74F0754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</w:rPr>
              <w:t>DIF</w:t>
            </w:r>
            <w:r w:rsidRPr="00F90034">
              <w:rPr>
                <w:bCs/>
              </w:rPr>
              <w:t xml:space="preserve"> </w:t>
            </w:r>
            <w:r w:rsidRPr="00F90034">
              <w:rPr>
                <w:b/>
                <w:bCs/>
              </w:rPr>
              <w:t>(+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D8E4A7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</w:rPr>
              <w:t>DIF</w:t>
            </w:r>
            <w:r w:rsidRPr="00F90034">
              <w:rPr>
                <w:bCs/>
              </w:rPr>
              <w:t xml:space="preserve"> </w:t>
            </w:r>
            <w:r w:rsidRPr="00F90034">
              <w:rPr>
                <w:b/>
                <w:bCs/>
              </w:rPr>
              <w:t>(-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4C8AAEB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  <w:bCs/>
              </w:rPr>
              <w:t>SUM</w:t>
            </w:r>
          </w:p>
        </w:tc>
      </w:tr>
      <w:tr w:rsidR="005409E9" w:rsidRPr="005E5E97" w14:paraId="1E8C8560" w14:textId="77777777" w:rsidTr="0000408E">
        <w:trPr>
          <w:trHeight w:val="340"/>
        </w:trPr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</w:tcPr>
          <w:p w14:paraId="68774EF0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  <w:bCs/>
              </w:rPr>
              <w:t>IHC (+)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14:paraId="441C3843" w14:textId="792B04E7" w:rsidR="005409E9" w:rsidRPr="005E5E97" w:rsidRDefault="005409E9" w:rsidP="0000408E">
            <w:pPr>
              <w:pStyle w:val="MDPI42tablebody"/>
            </w:pPr>
            <w:r>
              <w:t>7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9A72B79" w14:textId="65341CE9" w:rsidR="005409E9" w:rsidRPr="005E5E97" w:rsidRDefault="005409E9" w:rsidP="0000408E">
            <w:pPr>
              <w:pStyle w:val="MDPI42tablebody"/>
            </w:pPr>
            <w:r>
              <w:t>22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14:paraId="6D3B7F38" w14:textId="3B115F07" w:rsidR="005409E9" w:rsidRPr="005E5E97" w:rsidRDefault="005409E9" w:rsidP="0000408E">
            <w:pPr>
              <w:pStyle w:val="MDPI42tablebody"/>
            </w:pPr>
            <w:r>
              <w:rPr>
                <w:b/>
              </w:rPr>
              <w:t>29</w:t>
            </w:r>
          </w:p>
        </w:tc>
      </w:tr>
      <w:tr w:rsidR="005409E9" w:rsidRPr="005E5E97" w14:paraId="5FD73C02" w14:textId="77777777" w:rsidTr="0000408E">
        <w:trPr>
          <w:trHeight w:val="340"/>
        </w:trPr>
        <w:tc>
          <w:tcPr>
            <w:tcW w:w="1310" w:type="dxa"/>
            <w:tcBorders>
              <w:top w:val="nil"/>
              <w:bottom w:val="nil"/>
            </w:tcBorders>
            <w:noWrap/>
          </w:tcPr>
          <w:p w14:paraId="0FE57B6F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  <w:bCs/>
              </w:rPr>
              <w:t>IHC (-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71BD16B5" w14:textId="69A68DCF" w:rsidR="005409E9" w:rsidRPr="005E5E97" w:rsidRDefault="005409E9" w:rsidP="0000408E">
            <w:pPr>
              <w:pStyle w:val="MDPI42tablebody"/>
            </w:pPr>
            <w:r>
              <w:t>3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</w:tcPr>
          <w:p w14:paraId="7E1CFF3B" w14:textId="6F20E0CF" w:rsidR="005409E9" w:rsidRPr="005E5E97" w:rsidRDefault="005409E9" w:rsidP="0000408E">
            <w:pPr>
              <w:pStyle w:val="MDPI42tablebody"/>
            </w:pPr>
            <w:r>
              <w:t>55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397886C6" w14:textId="57D49CAD" w:rsidR="005409E9" w:rsidRPr="005E5E97" w:rsidRDefault="005409E9" w:rsidP="0000408E">
            <w:pPr>
              <w:pStyle w:val="MDPI42tablebody"/>
            </w:pPr>
            <w:r>
              <w:rPr>
                <w:b/>
              </w:rPr>
              <w:t>58</w:t>
            </w:r>
          </w:p>
        </w:tc>
      </w:tr>
      <w:tr w:rsidR="005409E9" w:rsidRPr="005E5E97" w14:paraId="72724E17" w14:textId="77777777" w:rsidTr="0000408E">
        <w:trPr>
          <w:trHeight w:val="340"/>
        </w:trPr>
        <w:tc>
          <w:tcPr>
            <w:tcW w:w="1310" w:type="dxa"/>
            <w:tcBorders>
              <w:top w:val="nil"/>
            </w:tcBorders>
            <w:noWrap/>
          </w:tcPr>
          <w:p w14:paraId="5F261003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  <w:bCs/>
              </w:rPr>
              <w:t>SUM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52412386" w14:textId="39641E43" w:rsidR="005409E9" w:rsidRPr="005E5E97" w:rsidRDefault="005409E9" w:rsidP="0000408E">
            <w:pPr>
              <w:pStyle w:val="MDPI42tablebody"/>
            </w:pPr>
            <w:r>
              <w:rPr>
                <w:b/>
              </w:rPr>
              <w:t>10</w:t>
            </w:r>
          </w:p>
        </w:tc>
        <w:tc>
          <w:tcPr>
            <w:tcW w:w="1310" w:type="dxa"/>
            <w:tcBorders>
              <w:top w:val="nil"/>
            </w:tcBorders>
            <w:noWrap/>
            <w:vAlign w:val="center"/>
          </w:tcPr>
          <w:p w14:paraId="27FC9CC1" w14:textId="3E8CC983" w:rsidR="005409E9" w:rsidRPr="005E5E97" w:rsidRDefault="005409E9" w:rsidP="0000408E">
            <w:pPr>
              <w:pStyle w:val="MDPI42tablebody"/>
            </w:pPr>
            <w:r>
              <w:rPr>
                <w:b/>
              </w:rPr>
              <w:t>77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2116601F" w14:textId="77777777" w:rsidR="005409E9" w:rsidRPr="005E5E97" w:rsidRDefault="005409E9" w:rsidP="0000408E">
            <w:pPr>
              <w:pStyle w:val="MDPI42tablebody"/>
            </w:pPr>
            <w:r w:rsidRPr="00F90034">
              <w:rPr>
                <w:b/>
              </w:rPr>
              <w:t>87</w:t>
            </w:r>
          </w:p>
        </w:tc>
      </w:tr>
    </w:tbl>
    <w:p w14:paraId="290F78FA" w14:textId="7E85F9CC" w:rsidR="005C1E31" w:rsidRDefault="00DD1B81" w:rsidP="00DD1B81">
      <w:pPr>
        <w:pStyle w:val="MDPI42tablebody"/>
        <w:jc w:val="left"/>
        <w:rPr>
          <w:lang w:eastAsia="ko-KR"/>
        </w:rPr>
      </w:pPr>
      <w:r>
        <w:rPr>
          <w:lang w:eastAsia="ko-KR"/>
        </w:rPr>
        <w:t xml:space="preserve">* </w:t>
      </w:r>
      <w:r w:rsidR="005C1E31" w:rsidRPr="00F90034">
        <w:rPr>
          <w:lang w:eastAsia="ko-KR"/>
        </w:rPr>
        <w:t>IHC, immunohistochemical</w:t>
      </w:r>
      <w:r w:rsidR="005C1E31" w:rsidRPr="00F90034">
        <w:rPr>
          <w:rFonts w:hint="eastAsia"/>
          <w:lang w:eastAsia="ko-KR"/>
        </w:rPr>
        <w:t>;</w:t>
      </w:r>
      <w:r w:rsidR="005C1E31" w:rsidRPr="00F90034">
        <w:rPr>
          <w:lang w:eastAsia="ko-KR"/>
        </w:rPr>
        <w:t xml:space="preserve"> DIF, direct immunofluorescence</w:t>
      </w:r>
    </w:p>
    <w:p w14:paraId="2776A560" w14:textId="77777777" w:rsidR="00DD1B81" w:rsidRPr="00F90034" w:rsidRDefault="00DD1B81" w:rsidP="00DD1B81">
      <w:pPr>
        <w:pStyle w:val="MDPI42tablebody"/>
        <w:jc w:val="left"/>
        <w:rPr>
          <w:lang w:eastAsia="ko-KR"/>
        </w:rPr>
      </w:pPr>
    </w:p>
    <w:p w14:paraId="0DC97870" w14:textId="53F8F7D9" w:rsidR="005409E9" w:rsidRDefault="005409E9" w:rsidP="00DD1B81">
      <w:pPr>
        <w:pStyle w:val="MDPI42tablebody"/>
        <w:jc w:val="left"/>
        <w:rPr>
          <w:b/>
          <w:lang w:eastAsia="ko-KR"/>
        </w:rPr>
      </w:pPr>
      <w:r w:rsidRPr="00F90034">
        <w:rPr>
          <w:b/>
          <w:lang w:eastAsia="ko-KR"/>
        </w:rPr>
        <w:t xml:space="preserve">Supplementary Table </w:t>
      </w:r>
      <w:r>
        <w:rPr>
          <w:b/>
          <w:lang w:eastAsia="ko-KR"/>
        </w:rPr>
        <w:t>S4</w:t>
      </w:r>
      <w:r w:rsidRPr="00F90034">
        <w:rPr>
          <w:b/>
          <w:lang w:eastAsia="ko-KR"/>
        </w:rPr>
        <w:t xml:space="preserve">. </w:t>
      </w:r>
      <w:r>
        <w:rPr>
          <w:b/>
          <w:lang w:eastAsia="ko-KR"/>
        </w:rPr>
        <w:t>The result of IHC staining of the other bullous disease</w:t>
      </w:r>
    </w:p>
    <w:tbl>
      <w:tblPr>
        <w:tblW w:w="8269" w:type="dxa"/>
        <w:tblBorders>
          <w:bottom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26"/>
        <w:gridCol w:w="1311"/>
        <w:gridCol w:w="1311"/>
        <w:gridCol w:w="1310"/>
        <w:gridCol w:w="1311"/>
      </w:tblGrid>
      <w:tr w:rsidR="005409E9" w:rsidRPr="005E5E97" w14:paraId="638F212E" w14:textId="77777777" w:rsidTr="005409E9">
        <w:trPr>
          <w:trHeight w:val="340"/>
        </w:trPr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3632CE" w14:textId="354AE453" w:rsidR="005409E9" w:rsidRPr="005409E9" w:rsidRDefault="005409E9" w:rsidP="0000408E">
            <w:pPr>
              <w:pStyle w:val="MDPI42tablebody"/>
              <w:rPr>
                <w:b/>
                <w:lang w:eastAsia="ko-KR"/>
              </w:rPr>
            </w:pPr>
            <w:r>
              <w:rPr>
                <w:b/>
                <w:lang w:eastAsia="ko-KR"/>
              </w:rPr>
              <w:t>Diagnosi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5F73D415" w14:textId="1259265D" w:rsidR="005409E9" w:rsidRDefault="005409E9" w:rsidP="0000408E">
            <w:pPr>
              <w:pStyle w:val="MDPI42tablebody"/>
              <w:rPr>
                <w:b/>
                <w:lang w:eastAsia="ko-KR"/>
              </w:rPr>
            </w:pPr>
            <w:r>
              <w:rPr>
                <w:b/>
                <w:lang w:eastAsia="ko-KR"/>
              </w:rPr>
              <w:t>Case No.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347E2C0" w14:textId="3B239765" w:rsidR="005409E9" w:rsidRPr="005E5E97" w:rsidRDefault="005409E9" w:rsidP="0000408E">
            <w:pPr>
              <w:pStyle w:val="MDPI42tablebody"/>
            </w:pPr>
            <w:r>
              <w:rPr>
                <w:b/>
              </w:rPr>
              <w:t>IgG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D2B864" w14:textId="77394E40" w:rsidR="005409E9" w:rsidRPr="005E5E97" w:rsidRDefault="005409E9" w:rsidP="0000408E">
            <w:pPr>
              <w:pStyle w:val="MDPI42tablebody"/>
            </w:pPr>
            <w:r>
              <w:rPr>
                <w:b/>
              </w:rPr>
              <w:t>C3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9F8A999" w14:textId="2E58B015" w:rsidR="005409E9" w:rsidRPr="005E5E97" w:rsidRDefault="005409E9" w:rsidP="0000408E">
            <w:pPr>
              <w:pStyle w:val="MDPI42tablebody"/>
            </w:pPr>
            <w:r>
              <w:rPr>
                <w:b/>
                <w:bCs/>
              </w:rPr>
              <w:t>C4d</w:t>
            </w:r>
          </w:p>
        </w:tc>
      </w:tr>
      <w:tr w:rsidR="005409E9" w:rsidRPr="005E5E97" w14:paraId="5F043105" w14:textId="77777777" w:rsidTr="005409E9">
        <w:trPr>
          <w:trHeight w:val="340"/>
        </w:trPr>
        <w:tc>
          <w:tcPr>
            <w:tcW w:w="3026" w:type="dxa"/>
            <w:tcBorders>
              <w:top w:val="single" w:sz="4" w:space="0" w:color="auto"/>
              <w:bottom w:val="nil"/>
            </w:tcBorders>
            <w:noWrap/>
          </w:tcPr>
          <w:p w14:paraId="04F8D04F" w14:textId="10FD0FBE" w:rsidR="005409E9" w:rsidRPr="005E5E97" w:rsidRDefault="005409E9" w:rsidP="005409E9">
            <w:pPr>
              <w:pStyle w:val="MDPI42tablebody"/>
            </w:pPr>
            <w:r>
              <w:rPr>
                <w:rFonts w:eastAsia="Times New Roman"/>
              </w:rPr>
              <w:t>L</w:t>
            </w:r>
            <w:r w:rsidRPr="00D906D2">
              <w:rPr>
                <w:rFonts w:eastAsia="Times New Roman"/>
              </w:rPr>
              <w:t>inear IgA bullous dermatosis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</w:tcPr>
          <w:p w14:paraId="73B927AF" w14:textId="012171CA" w:rsidR="005409E9" w:rsidRDefault="005409E9" w:rsidP="005409E9">
            <w:pPr>
              <w:pStyle w:val="MDPI42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14:paraId="585C1E12" w14:textId="799C1406" w:rsidR="005409E9" w:rsidRPr="005E5E97" w:rsidRDefault="005409E9" w:rsidP="005409E9">
            <w:pPr>
              <w:pStyle w:val="MDPI42tablebody"/>
            </w:pPr>
            <w:r>
              <w:t>Linear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FA7B4B" w14:textId="35E9C570" w:rsidR="005409E9" w:rsidRPr="005E5E97" w:rsidRDefault="005409E9" w:rsidP="005409E9">
            <w:pPr>
              <w:pStyle w:val="MDPI42tablebody"/>
            </w:pPr>
            <w:r>
              <w:t>Negative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</w:tcPr>
          <w:p w14:paraId="0458D586" w14:textId="3DF89C87" w:rsidR="005409E9" w:rsidRPr="005E5E97" w:rsidRDefault="005409E9" w:rsidP="005409E9">
            <w:pPr>
              <w:pStyle w:val="MDPI42tablebody"/>
            </w:pPr>
            <w:r w:rsidRPr="000A093D">
              <w:t>Negative</w:t>
            </w:r>
          </w:p>
        </w:tc>
      </w:tr>
      <w:tr w:rsidR="005409E9" w:rsidRPr="005E5E97" w14:paraId="3590E037" w14:textId="77777777" w:rsidTr="005409E9">
        <w:trPr>
          <w:trHeight w:val="340"/>
        </w:trPr>
        <w:tc>
          <w:tcPr>
            <w:tcW w:w="3026" w:type="dxa"/>
            <w:tcBorders>
              <w:top w:val="nil"/>
              <w:bottom w:val="nil"/>
            </w:tcBorders>
            <w:noWrap/>
          </w:tcPr>
          <w:p w14:paraId="3ED987A0" w14:textId="707ACD84" w:rsidR="005409E9" w:rsidRPr="005E5E97" w:rsidRDefault="005409E9" w:rsidP="005409E9">
            <w:pPr>
              <w:pStyle w:val="MDPI42tablebody"/>
            </w:pPr>
            <w:r>
              <w:rPr>
                <w:rFonts w:eastAsia="Times New Roman"/>
              </w:rPr>
              <w:t>D</w:t>
            </w:r>
            <w:r w:rsidRPr="00D906D2">
              <w:rPr>
                <w:rFonts w:eastAsia="Times New Roman"/>
              </w:rPr>
              <w:t>ermatitis herpetiformis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6DBB29B3" w14:textId="7B17081A" w:rsidR="005409E9" w:rsidRDefault="005409E9" w:rsidP="005409E9">
            <w:pPr>
              <w:pStyle w:val="MDPI42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3A34D3CD" w14:textId="21344802" w:rsidR="005409E9" w:rsidRPr="005E5E97" w:rsidRDefault="005409E9" w:rsidP="005409E9">
            <w:pPr>
              <w:pStyle w:val="MDPI42tablebody"/>
            </w:pPr>
            <w:r>
              <w:t>Linear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</w:tcPr>
          <w:p w14:paraId="17AE2EAD" w14:textId="61F8E42A" w:rsidR="005409E9" w:rsidRPr="005E5E97" w:rsidRDefault="005409E9" w:rsidP="005409E9">
            <w:pPr>
              <w:pStyle w:val="MDPI42tablebody"/>
            </w:pPr>
            <w:r>
              <w:t>Negative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1041561A" w14:textId="73591480" w:rsidR="005409E9" w:rsidRPr="005E5E97" w:rsidRDefault="005409E9" w:rsidP="005409E9">
            <w:pPr>
              <w:pStyle w:val="MDPI42tablebody"/>
            </w:pPr>
            <w:r w:rsidRPr="000A093D">
              <w:t>Negative</w:t>
            </w:r>
          </w:p>
        </w:tc>
      </w:tr>
      <w:tr w:rsidR="005409E9" w:rsidRPr="005E5E97" w14:paraId="6438A5E3" w14:textId="77777777" w:rsidTr="005409E9">
        <w:trPr>
          <w:trHeight w:val="340"/>
        </w:trPr>
        <w:tc>
          <w:tcPr>
            <w:tcW w:w="3026" w:type="dxa"/>
            <w:tcBorders>
              <w:top w:val="nil"/>
              <w:bottom w:val="nil"/>
            </w:tcBorders>
            <w:noWrap/>
          </w:tcPr>
          <w:p w14:paraId="11F65D5F" w14:textId="3E0848F4" w:rsidR="005409E9" w:rsidRPr="005E5E97" w:rsidRDefault="005409E9" w:rsidP="0000408E">
            <w:pPr>
              <w:pStyle w:val="MDPI42tablebody"/>
            </w:pPr>
            <w:r>
              <w:rPr>
                <w:rFonts w:eastAsia="Times New Roman"/>
              </w:rPr>
              <w:t>V</w:t>
            </w:r>
            <w:r w:rsidRPr="00D906D2">
              <w:rPr>
                <w:rFonts w:eastAsia="Times New Roman"/>
              </w:rPr>
              <w:t>iral infection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4AC1C7AA" w14:textId="43344B10" w:rsidR="005409E9" w:rsidRDefault="005409E9" w:rsidP="0000408E">
            <w:pPr>
              <w:pStyle w:val="MDPI42tablebody"/>
              <w:rPr>
                <w:lang w:eastAsia="ko-KR"/>
              </w:rPr>
            </w:pPr>
            <w:r>
              <w:rPr>
                <w:lang w:eastAsia="ko-KR"/>
              </w:rPr>
              <w:t>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3368D29D" w14:textId="403BA1FA" w:rsidR="005409E9" w:rsidRPr="005E5E97" w:rsidRDefault="005409E9" w:rsidP="0000408E">
            <w:pPr>
              <w:pStyle w:val="MDPI42tablebody"/>
            </w:pPr>
            <w:r>
              <w:t>Linear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</w:tcPr>
          <w:p w14:paraId="5764A75A" w14:textId="16218DA1" w:rsidR="005409E9" w:rsidRPr="005E5E97" w:rsidRDefault="005409E9" w:rsidP="0000408E">
            <w:pPr>
              <w:pStyle w:val="MDPI42tablebody"/>
            </w:pPr>
            <w:r>
              <w:t>Negative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4B750B20" w14:textId="3F19F768" w:rsidR="005409E9" w:rsidRPr="005E5E97" w:rsidRDefault="005409E9" w:rsidP="0000408E">
            <w:pPr>
              <w:pStyle w:val="MDPI42tablebody"/>
            </w:pPr>
            <w:r>
              <w:t>Negative</w:t>
            </w:r>
          </w:p>
        </w:tc>
      </w:tr>
      <w:tr w:rsidR="005409E9" w:rsidRPr="005E5E97" w14:paraId="67F3F1E9" w14:textId="77777777" w:rsidTr="005409E9">
        <w:trPr>
          <w:trHeight w:val="340"/>
        </w:trPr>
        <w:tc>
          <w:tcPr>
            <w:tcW w:w="3026" w:type="dxa"/>
            <w:tcBorders>
              <w:top w:val="nil"/>
              <w:bottom w:val="nil"/>
            </w:tcBorders>
            <w:noWrap/>
          </w:tcPr>
          <w:p w14:paraId="4C4A314F" w14:textId="54CE7CA8" w:rsidR="005409E9" w:rsidRPr="00F90034" w:rsidRDefault="005409E9" w:rsidP="005409E9">
            <w:pPr>
              <w:pStyle w:val="MDPI42tablebody"/>
              <w:rPr>
                <w:b/>
                <w:bCs/>
              </w:rPr>
            </w:pPr>
            <w:r>
              <w:rPr>
                <w:rFonts w:eastAsia="Times New Roman"/>
              </w:rPr>
              <w:t>B</w:t>
            </w:r>
            <w:r w:rsidRPr="00D906D2">
              <w:rPr>
                <w:rFonts w:eastAsia="Times New Roman"/>
              </w:rPr>
              <w:t>ullous SLE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71A8E726" w14:textId="48308B8A" w:rsidR="005409E9" w:rsidRDefault="005409E9" w:rsidP="005409E9">
            <w:pPr>
              <w:pStyle w:val="MDPI42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555286E8" w14:textId="1B1437AF" w:rsidR="005409E9" w:rsidRDefault="005409E9" w:rsidP="005409E9">
            <w:pPr>
              <w:pStyle w:val="MDPI42tablebody"/>
            </w:pPr>
            <w:r>
              <w:t>Linear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</w:tcPr>
          <w:p w14:paraId="5A0E441A" w14:textId="2C7C9795" w:rsidR="005409E9" w:rsidRDefault="005409E9" w:rsidP="005409E9">
            <w:pPr>
              <w:pStyle w:val="MDPI42tablebody"/>
            </w:pPr>
            <w:r>
              <w:t>Negative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705780C5" w14:textId="42CFFABB" w:rsidR="005409E9" w:rsidRDefault="005409E9" w:rsidP="005409E9">
            <w:pPr>
              <w:pStyle w:val="MDPI42tablebody"/>
            </w:pPr>
            <w:r>
              <w:t>Negative</w:t>
            </w:r>
          </w:p>
        </w:tc>
      </w:tr>
      <w:tr w:rsidR="005409E9" w:rsidRPr="005E5E97" w14:paraId="561C3F7A" w14:textId="77777777" w:rsidTr="005409E9">
        <w:trPr>
          <w:trHeight w:val="340"/>
        </w:trPr>
        <w:tc>
          <w:tcPr>
            <w:tcW w:w="3026" w:type="dxa"/>
            <w:tcBorders>
              <w:top w:val="nil"/>
            </w:tcBorders>
            <w:noWrap/>
          </w:tcPr>
          <w:p w14:paraId="5ACE64EA" w14:textId="7938C3F4" w:rsidR="005409E9" w:rsidRPr="00F90034" w:rsidRDefault="005409E9" w:rsidP="005409E9">
            <w:pPr>
              <w:pStyle w:val="MDPI42tablebody"/>
              <w:rPr>
                <w:b/>
                <w:bCs/>
              </w:rPr>
            </w:pPr>
            <w:r w:rsidRPr="00D906D2">
              <w:rPr>
                <w:rFonts w:eastAsia="Times New Roman"/>
              </w:rPr>
              <w:t>Stevens-Johnson syndrome</w:t>
            </w:r>
          </w:p>
        </w:tc>
        <w:tc>
          <w:tcPr>
            <w:tcW w:w="1311" w:type="dxa"/>
            <w:tcBorders>
              <w:top w:val="nil"/>
            </w:tcBorders>
          </w:tcPr>
          <w:p w14:paraId="7E2A618A" w14:textId="09660819" w:rsidR="005409E9" w:rsidRDefault="005409E9" w:rsidP="005409E9">
            <w:pPr>
              <w:pStyle w:val="MDPI42tablebody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3B02455E" w14:textId="77B88DF1" w:rsidR="005409E9" w:rsidRDefault="005409E9" w:rsidP="005409E9">
            <w:pPr>
              <w:pStyle w:val="MDPI42tablebody"/>
            </w:pPr>
            <w:r>
              <w:t>Linear</w:t>
            </w:r>
          </w:p>
        </w:tc>
        <w:tc>
          <w:tcPr>
            <w:tcW w:w="1310" w:type="dxa"/>
            <w:tcBorders>
              <w:top w:val="nil"/>
            </w:tcBorders>
            <w:noWrap/>
            <w:vAlign w:val="center"/>
          </w:tcPr>
          <w:p w14:paraId="612BF140" w14:textId="28DECB1F" w:rsidR="005409E9" w:rsidRDefault="005409E9" w:rsidP="005409E9">
            <w:pPr>
              <w:pStyle w:val="MDPI42tablebody"/>
            </w:pPr>
            <w:r>
              <w:t>Negative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6DD316BD" w14:textId="06231A5D" w:rsidR="005409E9" w:rsidRDefault="005409E9" w:rsidP="005409E9">
            <w:pPr>
              <w:pStyle w:val="MDPI42tablebody"/>
            </w:pPr>
            <w:r>
              <w:t>Negative</w:t>
            </w:r>
          </w:p>
        </w:tc>
      </w:tr>
    </w:tbl>
    <w:p w14:paraId="51A0C943" w14:textId="77777777" w:rsidR="005C1E31" w:rsidRPr="005409E9" w:rsidRDefault="005C1E31">
      <w:pPr>
        <w:rPr>
          <w:szCs w:val="20"/>
        </w:rPr>
      </w:pPr>
      <w:bookmarkStart w:id="0" w:name="_GoBack"/>
      <w:bookmarkEnd w:id="0"/>
    </w:p>
    <w:sectPr w:rsidR="005C1E31" w:rsidRPr="005409E9" w:rsidSect="00677D0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36246" w14:textId="77777777" w:rsidR="00BB6B08" w:rsidRDefault="00BB6B08" w:rsidP="00E0601B">
      <w:pPr>
        <w:spacing w:after="0" w:line="240" w:lineRule="auto"/>
      </w:pPr>
      <w:r>
        <w:separator/>
      </w:r>
    </w:p>
  </w:endnote>
  <w:endnote w:type="continuationSeparator" w:id="0">
    <w:p w14:paraId="311DD6D9" w14:textId="77777777" w:rsidR="00BB6B08" w:rsidRDefault="00BB6B08" w:rsidP="00E06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C6C7FF" w14:textId="77777777" w:rsidR="005C1E31" w:rsidRDefault="005C1E3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3C8FA5" w14:textId="77777777" w:rsidR="005C1E31" w:rsidRPr="00F90034" w:rsidRDefault="005C1E3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C76AF" w14:textId="77777777" w:rsidR="005C1E31" w:rsidRPr="00F90034" w:rsidRDefault="005C1E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48490F" w14:textId="77777777" w:rsidR="00BB6B08" w:rsidRDefault="00BB6B08" w:rsidP="00E0601B">
      <w:pPr>
        <w:spacing w:after="0" w:line="240" w:lineRule="auto"/>
      </w:pPr>
      <w:r>
        <w:separator/>
      </w:r>
    </w:p>
  </w:footnote>
  <w:footnote w:type="continuationSeparator" w:id="0">
    <w:p w14:paraId="65AAFAA3" w14:textId="77777777" w:rsidR="00BB6B08" w:rsidRDefault="00BB6B08" w:rsidP="00E060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E1BD11" w14:textId="77777777" w:rsidR="005C1E31" w:rsidRDefault="005C1E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A37AC4" w14:textId="77777777" w:rsidR="005C1E31" w:rsidRPr="00F90034" w:rsidRDefault="005C1E3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60BCB9" w14:textId="77777777" w:rsidR="005C1E31" w:rsidRPr="00F90034" w:rsidRDefault="005C1E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293"/>
    <w:rsid w:val="00032CE8"/>
    <w:rsid w:val="00092C78"/>
    <w:rsid w:val="000C18D6"/>
    <w:rsid w:val="00115931"/>
    <w:rsid w:val="00134FA1"/>
    <w:rsid w:val="00154071"/>
    <w:rsid w:val="001562AE"/>
    <w:rsid w:val="0020395A"/>
    <w:rsid w:val="002405DF"/>
    <w:rsid w:val="0025247E"/>
    <w:rsid w:val="002F00EB"/>
    <w:rsid w:val="002F4746"/>
    <w:rsid w:val="00307330"/>
    <w:rsid w:val="003318CB"/>
    <w:rsid w:val="00375889"/>
    <w:rsid w:val="004107A7"/>
    <w:rsid w:val="004611A9"/>
    <w:rsid w:val="00473382"/>
    <w:rsid w:val="004A5D37"/>
    <w:rsid w:val="004E4486"/>
    <w:rsid w:val="005409E9"/>
    <w:rsid w:val="00585197"/>
    <w:rsid w:val="005C1E31"/>
    <w:rsid w:val="00603D20"/>
    <w:rsid w:val="00633B50"/>
    <w:rsid w:val="00677D0E"/>
    <w:rsid w:val="006872E9"/>
    <w:rsid w:val="006934DA"/>
    <w:rsid w:val="006E77E5"/>
    <w:rsid w:val="007226D6"/>
    <w:rsid w:val="00747B48"/>
    <w:rsid w:val="00753293"/>
    <w:rsid w:val="007567D1"/>
    <w:rsid w:val="00760AF2"/>
    <w:rsid w:val="007C1142"/>
    <w:rsid w:val="00802AF7"/>
    <w:rsid w:val="00816100"/>
    <w:rsid w:val="00873BAA"/>
    <w:rsid w:val="008A3FAE"/>
    <w:rsid w:val="008E5E63"/>
    <w:rsid w:val="00942AB1"/>
    <w:rsid w:val="00985353"/>
    <w:rsid w:val="009B64E1"/>
    <w:rsid w:val="00A031B5"/>
    <w:rsid w:val="00A05E43"/>
    <w:rsid w:val="00A05FF3"/>
    <w:rsid w:val="00A85FCD"/>
    <w:rsid w:val="00A9075A"/>
    <w:rsid w:val="00AA6C97"/>
    <w:rsid w:val="00AB5124"/>
    <w:rsid w:val="00AC113A"/>
    <w:rsid w:val="00AD3247"/>
    <w:rsid w:val="00AE3E20"/>
    <w:rsid w:val="00B36A40"/>
    <w:rsid w:val="00B36B72"/>
    <w:rsid w:val="00B9676B"/>
    <w:rsid w:val="00BB4B1A"/>
    <w:rsid w:val="00BB6B08"/>
    <w:rsid w:val="00BB71FF"/>
    <w:rsid w:val="00C07A3B"/>
    <w:rsid w:val="00C133A1"/>
    <w:rsid w:val="00C40F56"/>
    <w:rsid w:val="00CA4E8D"/>
    <w:rsid w:val="00CC037F"/>
    <w:rsid w:val="00D15881"/>
    <w:rsid w:val="00DC172D"/>
    <w:rsid w:val="00DC5046"/>
    <w:rsid w:val="00DD1B81"/>
    <w:rsid w:val="00DE278D"/>
    <w:rsid w:val="00E01E88"/>
    <w:rsid w:val="00E0601B"/>
    <w:rsid w:val="00E2458F"/>
    <w:rsid w:val="00E372D8"/>
    <w:rsid w:val="00EA51B3"/>
    <w:rsid w:val="00EB50C5"/>
    <w:rsid w:val="00ED452B"/>
    <w:rsid w:val="00F23220"/>
    <w:rsid w:val="00F63422"/>
    <w:rsid w:val="00F90034"/>
    <w:rsid w:val="00F96F0E"/>
    <w:rsid w:val="00FC00A7"/>
    <w:rsid w:val="00FC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76A793"/>
  <w15:docId w15:val="{C05788C2-5046-4F05-9D4F-78C1F4261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9E9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53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677D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locked/>
    <w:rsid w:val="00677D0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77D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locked/>
    <w:rsid w:val="00677D0E"/>
    <w:rPr>
      <w:rFonts w:cs="Times New Roman"/>
    </w:rPr>
  </w:style>
  <w:style w:type="paragraph" w:styleId="ListParagraph">
    <w:name w:val="List Paragraph"/>
    <w:basedOn w:val="Normal"/>
    <w:uiPriority w:val="99"/>
    <w:qFormat/>
    <w:rsid w:val="00AE3E20"/>
    <w:pPr>
      <w:ind w:leftChars="400" w:left="800"/>
    </w:pPr>
  </w:style>
  <w:style w:type="table" w:customStyle="1" w:styleId="GridTable41">
    <w:name w:val="Grid Table 41"/>
    <w:uiPriority w:val="99"/>
    <w:rsid w:val="00CA4E8D"/>
    <w:rPr>
      <w:lang w:eastAsia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1">
    <w:name w:val="Grid Table 31"/>
    <w:uiPriority w:val="99"/>
    <w:rsid w:val="00CA4E8D"/>
    <w:rPr>
      <w:lang w:eastAsia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1">
    <w:name w:val="Grid Table 5 Dark1"/>
    <w:uiPriority w:val="99"/>
    <w:rsid w:val="00CA4E8D"/>
    <w:rPr>
      <w:lang w:eastAsia="en-US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</w:style>
  <w:style w:type="table" w:customStyle="1" w:styleId="GridTable6Colorful1">
    <w:name w:val="Grid Table 6 Colorful1"/>
    <w:uiPriority w:val="99"/>
    <w:rsid w:val="00CA4E8D"/>
    <w:rPr>
      <w:color w:val="000000"/>
      <w:lang w:eastAsia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uiPriority w:val="99"/>
    <w:rsid w:val="00FC00A7"/>
    <w:rPr>
      <w:lang w:eastAsia="en-U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uiPriority w:val="99"/>
    <w:rsid w:val="00FC00A7"/>
    <w:rPr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uiPriority w:val="99"/>
    <w:rsid w:val="00F96F0E"/>
    <w:rPr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A031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A031B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rsid w:val="00AC113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C113A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C113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C113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AC113A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5FCD"/>
    <w:rPr>
      <w:kern w:val="2"/>
      <w:szCs w:val="22"/>
    </w:rPr>
  </w:style>
  <w:style w:type="paragraph" w:customStyle="1" w:styleId="MDPI42tablebody">
    <w:name w:val="MDPI_4.2_table_body"/>
    <w:uiPriority w:val="99"/>
    <w:rsid w:val="005409E9"/>
    <w:pPr>
      <w:adjustRightInd w:val="0"/>
      <w:snapToGrid w:val="0"/>
      <w:spacing w:line="260" w:lineRule="atLeast"/>
      <w:jc w:val="center"/>
    </w:pPr>
    <w:rPr>
      <w:rFonts w:ascii="Palatino Linotype" w:hAnsi="Palatino Linotype"/>
      <w:color w:val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iny Priyadharshini G.</cp:lastModifiedBy>
  <cp:revision>3</cp:revision>
  <dcterms:created xsi:type="dcterms:W3CDTF">2022-05-30T14:32:00Z</dcterms:created>
  <dcterms:modified xsi:type="dcterms:W3CDTF">2022-06-15T08:30:00Z</dcterms:modified>
</cp:coreProperties>
</file>